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4506C" w14:textId="349B2830" w:rsidR="00F50A33" w:rsidRDefault="009E5D30" w:rsidP="00483877">
      <w:pPr>
        <w:spacing w:line="276" w:lineRule="auto"/>
        <w:jc w:val="both"/>
        <w:rPr>
          <w:color w:val="FF0000"/>
          <w:sz w:val="16"/>
          <w:u w:val="single"/>
          <w:lang w:val="en-GB"/>
        </w:rPr>
      </w:pPr>
      <w:r>
        <w:rPr>
          <w:color w:val="FF0000"/>
          <w:sz w:val="16"/>
          <w:u w:val="single"/>
          <w:lang w:val="en-GB"/>
        </w:rPr>
        <w:t>Supplementary</w:t>
      </w:r>
      <w:r w:rsidR="00F50A33" w:rsidRPr="00F50A33">
        <w:rPr>
          <w:color w:val="FF0000"/>
          <w:sz w:val="16"/>
          <w:u w:val="single"/>
          <w:lang w:val="en-GB"/>
        </w:rPr>
        <w:t xml:space="preserve"> </w:t>
      </w:r>
      <w:r w:rsidR="001F1F10">
        <w:rPr>
          <w:color w:val="FF0000"/>
          <w:sz w:val="16"/>
          <w:u w:val="single"/>
          <w:lang w:val="en-GB"/>
        </w:rPr>
        <w:t>Data</w:t>
      </w:r>
    </w:p>
    <w:p w14:paraId="1CD50E88" w14:textId="77777777" w:rsidR="001F1F10" w:rsidRDefault="001F1F10" w:rsidP="00483877">
      <w:pPr>
        <w:spacing w:line="276" w:lineRule="auto"/>
        <w:jc w:val="both"/>
        <w:rPr>
          <w:color w:val="FF0000"/>
          <w:sz w:val="16"/>
          <w:u w:val="single"/>
          <w:lang w:val="en-GB"/>
        </w:rPr>
      </w:pPr>
    </w:p>
    <w:p w14:paraId="3F61766E" w14:textId="19092E42" w:rsidR="001F1F10" w:rsidRDefault="001F1F10" w:rsidP="00483877">
      <w:pPr>
        <w:spacing w:line="276" w:lineRule="auto"/>
        <w:jc w:val="both"/>
        <w:rPr>
          <w:color w:val="FF0000"/>
          <w:sz w:val="16"/>
          <w:u w:val="single"/>
          <w:lang w:val="en-GB"/>
        </w:rPr>
      </w:pPr>
      <w:r>
        <w:rPr>
          <w:color w:val="FF0000"/>
          <w:sz w:val="16"/>
          <w:u w:val="single"/>
          <w:lang w:val="en-GB"/>
        </w:rPr>
        <w:t>Results</w:t>
      </w:r>
    </w:p>
    <w:p w14:paraId="7603F4A7" w14:textId="77777777" w:rsidR="009E5D30" w:rsidRDefault="009E5D30" w:rsidP="00483877">
      <w:pPr>
        <w:spacing w:line="276" w:lineRule="auto"/>
        <w:jc w:val="both"/>
        <w:rPr>
          <w:color w:val="FF0000"/>
          <w:sz w:val="16"/>
          <w:lang w:val="en-GB"/>
        </w:rPr>
      </w:pPr>
    </w:p>
    <w:p w14:paraId="563E0837" w14:textId="412FA7D5" w:rsidR="00E316FC" w:rsidRPr="008A669F" w:rsidRDefault="003E432F" w:rsidP="00201D48">
      <w:pPr>
        <w:spacing w:line="276" w:lineRule="auto"/>
        <w:jc w:val="both"/>
        <w:rPr>
          <w:b/>
          <w:bCs/>
          <w:color w:val="FF0000"/>
          <w:sz w:val="16"/>
        </w:rPr>
      </w:pPr>
      <w:r>
        <w:rPr>
          <w:color w:val="FF0000"/>
          <w:sz w:val="16"/>
          <w:lang w:val="en-GB"/>
        </w:rPr>
        <w:t xml:space="preserve">To generate comparative models for </w:t>
      </w:r>
      <w:r w:rsidRPr="00DE29AB">
        <w:rPr>
          <w:color w:val="FF0000"/>
          <w:sz w:val="16"/>
        </w:rPr>
        <w:t xml:space="preserve">horse heart cytochrome </w:t>
      </w:r>
      <w:r w:rsidRPr="008A669F">
        <w:rPr>
          <w:color w:val="FF0000"/>
          <w:sz w:val="16"/>
        </w:rPr>
        <w:t>c</w:t>
      </w:r>
      <w:r w:rsidRPr="008A669F">
        <w:rPr>
          <w:b/>
          <w:bCs/>
          <w:color w:val="FF0000"/>
          <w:sz w:val="16"/>
        </w:rPr>
        <w:t xml:space="preserve"> </w:t>
      </w:r>
      <w:r w:rsidRPr="008A669F">
        <w:rPr>
          <w:color w:val="FF0000"/>
          <w:sz w:val="16"/>
        </w:rPr>
        <w:t>(</w:t>
      </w:r>
      <w:r w:rsidRPr="008A669F">
        <w:rPr>
          <w:color w:val="FF0000"/>
          <w:sz w:val="16"/>
          <w:lang w:val="en-GB"/>
        </w:rPr>
        <w:t xml:space="preserve">PDB id: 1HRC) its </w:t>
      </w:r>
      <w:r w:rsidR="00F50A33" w:rsidRPr="008A669F">
        <w:rPr>
          <w:color w:val="FF0000"/>
          <w:sz w:val="16"/>
          <w:lang w:val="en-GB"/>
        </w:rPr>
        <w:t xml:space="preserve">sequence was </w:t>
      </w:r>
      <w:r w:rsidRPr="008A669F">
        <w:rPr>
          <w:color w:val="FF0000"/>
          <w:sz w:val="16"/>
          <w:lang w:val="en-GB"/>
        </w:rPr>
        <w:t xml:space="preserve">first </w:t>
      </w:r>
      <w:r w:rsidR="00F50A33" w:rsidRPr="008A669F">
        <w:rPr>
          <w:color w:val="FF0000"/>
          <w:sz w:val="16"/>
          <w:lang w:val="en-GB"/>
        </w:rPr>
        <w:t xml:space="preserve">uploaded onto </w:t>
      </w:r>
      <w:proofErr w:type="spellStart"/>
      <w:r w:rsidR="00F50A33" w:rsidRPr="008A669F">
        <w:rPr>
          <w:color w:val="FF0000"/>
          <w:sz w:val="16"/>
          <w:lang w:val="en-GB"/>
        </w:rPr>
        <w:t>HHPred</w:t>
      </w:r>
      <w:proofErr w:type="spellEnd"/>
      <w:r w:rsidRPr="008A669F">
        <w:rPr>
          <w:color w:val="FF0000"/>
          <w:sz w:val="16"/>
          <w:lang w:val="en-GB"/>
        </w:rPr>
        <w:t xml:space="preserve"> (ref),</w:t>
      </w:r>
      <w:r w:rsidR="00F50A33" w:rsidRPr="008A669F">
        <w:rPr>
          <w:color w:val="FF0000"/>
          <w:sz w:val="16"/>
          <w:lang w:val="en-GB"/>
        </w:rPr>
        <w:t xml:space="preserve"> where 5 templates were chosen at a range of different sequence identities (42 - 19%)</w:t>
      </w:r>
      <w:r w:rsidRPr="008A669F">
        <w:rPr>
          <w:color w:val="FF0000"/>
          <w:sz w:val="16"/>
          <w:lang w:val="en-GB"/>
        </w:rPr>
        <w:t xml:space="preserve"> (PDB ids: 1QL3, 5LO9, 1H32, 2MTA, and 2C1D)</w:t>
      </w:r>
      <w:r w:rsidR="00F50A33" w:rsidRPr="008A669F">
        <w:rPr>
          <w:color w:val="FF0000"/>
          <w:sz w:val="16"/>
          <w:lang w:val="en-GB"/>
        </w:rPr>
        <w:t xml:space="preserve">. </w:t>
      </w:r>
      <w:r w:rsidR="00240056" w:rsidRPr="008A669F">
        <w:rPr>
          <w:color w:val="FF0000"/>
          <w:sz w:val="16"/>
          <w:lang w:val="en-GB"/>
        </w:rPr>
        <w:t xml:space="preserve">Models were then generated using </w:t>
      </w:r>
      <w:r w:rsidR="00E316FC" w:rsidRPr="008A669F">
        <w:rPr>
          <w:color w:val="FF0000"/>
          <w:sz w:val="16"/>
          <w:lang w:val="en-GB"/>
        </w:rPr>
        <w:t xml:space="preserve">the </w:t>
      </w:r>
      <w:r w:rsidR="00240056" w:rsidRPr="008A669F">
        <w:rPr>
          <w:color w:val="FF0000"/>
          <w:sz w:val="16"/>
          <w:lang w:val="en-GB"/>
        </w:rPr>
        <w:t>MODELLER</w:t>
      </w:r>
      <w:r w:rsidR="00E316FC" w:rsidRPr="008A669F">
        <w:rPr>
          <w:color w:val="FF0000"/>
          <w:sz w:val="16"/>
          <w:lang w:val="en-GB"/>
        </w:rPr>
        <w:t xml:space="preserve"> </w:t>
      </w:r>
      <w:r w:rsidRPr="008A669F">
        <w:rPr>
          <w:color w:val="FF0000"/>
          <w:sz w:val="16"/>
          <w:lang w:val="en-GB"/>
        </w:rPr>
        <w:t xml:space="preserve">(ref) </w:t>
      </w:r>
      <w:r w:rsidR="00E316FC" w:rsidRPr="008A669F">
        <w:rPr>
          <w:color w:val="FF0000"/>
          <w:sz w:val="16"/>
          <w:lang w:val="en-GB"/>
        </w:rPr>
        <w:t>pipeline</w:t>
      </w:r>
      <w:r w:rsidR="00240056" w:rsidRPr="008A669F">
        <w:rPr>
          <w:color w:val="FF0000"/>
          <w:sz w:val="16"/>
          <w:lang w:val="en-GB"/>
        </w:rPr>
        <w:t xml:space="preserve"> on the </w:t>
      </w:r>
      <w:proofErr w:type="spellStart"/>
      <w:r w:rsidR="00240056" w:rsidRPr="008A669F">
        <w:rPr>
          <w:color w:val="FF0000"/>
          <w:sz w:val="16"/>
          <w:lang w:val="en-GB"/>
        </w:rPr>
        <w:t>HHPred</w:t>
      </w:r>
      <w:proofErr w:type="spellEnd"/>
      <w:r w:rsidR="00240056" w:rsidRPr="008A669F">
        <w:rPr>
          <w:color w:val="FF0000"/>
          <w:sz w:val="16"/>
          <w:lang w:val="en-GB"/>
        </w:rPr>
        <w:t xml:space="preserve"> server. A single model for each template was generated. In </w:t>
      </w:r>
      <w:r w:rsidR="00E316FC" w:rsidRPr="008A669F">
        <w:rPr>
          <w:color w:val="FF0000"/>
          <w:sz w:val="16"/>
          <w:lang w:val="en-GB"/>
        </w:rPr>
        <w:t>three</w:t>
      </w:r>
      <w:r w:rsidR="00240056" w:rsidRPr="008A669F">
        <w:rPr>
          <w:color w:val="FF0000"/>
          <w:sz w:val="16"/>
          <w:lang w:val="en-GB"/>
        </w:rPr>
        <w:t xml:space="preserve"> cases, the models were renumbered so that all models had th</w:t>
      </w:r>
      <w:bookmarkStart w:id="0" w:name="_GoBack"/>
      <w:bookmarkEnd w:id="0"/>
      <w:r w:rsidR="00240056" w:rsidRPr="008A669F">
        <w:rPr>
          <w:color w:val="FF0000"/>
          <w:sz w:val="16"/>
          <w:lang w:val="en-GB"/>
        </w:rPr>
        <w:t>e sa</w:t>
      </w:r>
      <w:r w:rsidR="00E316FC" w:rsidRPr="008A669F">
        <w:rPr>
          <w:color w:val="FF0000"/>
          <w:sz w:val="16"/>
          <w:lang w:val="en-GB"/>
        </w:rPr>
        <w:t>me sequence and residue numbers. This</w:t>
      </w:r>
      <w:r w:rsidR="00240056" w:rsidRPr="008A669F">
        <w:rPr>
          <w:color w:val="FF0000"/>
          <w:sz w:val="16"/>
          <w:lang w:val="en-GB"/>
        </w:rPr>
        <w:t xml:space="preserve"> is crucial when modelling with the MNXL server as the server does not check that sequence numbering is equivalent. The models were simultaneously uploaded onto the server and scored using a dataset of 48 cross-links (</w:t>
      </w:r>
      <w:r w:rsidRPr="008A669F">
        <w:rPr>
          <w:color w:val="FF0000"/>
          <w:sz w:val="16"/>
          <w:lang w:val="en-GB"/>
        </w:rPr>
        <w:t>t</w:t>
      </w:r>
      <w:r w:rsidR="00240056" w:rsidRPr="008A669F">
        <w:rPr>
          <w:color w:val="FF0000"/>
          <w:sz w:val="16"/>
          <w:lang w:val="en-GB"/>
        </w:rPr>
        <w:t xml:space="preserve">he cross-link data file used on the server can be found </w:t>
      </w:r>
      <w:r w:rsidR="00DE29AB" w:rsidRPr="008A669F">
        <w:rPr>
          <w:color w:val="FF0000"/>
          <w:sz w:val="16"/>
          <w:lang w:val="en-GB"/>
        </w:rPr>
        <w:t>below</w:t>
      </w:r>
      <w:r w:rsidR="00240056" w:rsidRPr="008A669F">
        <w:rPr>
          <w:color w:val="FF0000"/>
          <w:sz w:val="16"/>
          <w:lang w:val="en-GB"/>
        </w:rPr>
        <w:t xml:space="preserve">). </w:t>
      </w:r>
      <w:r w:rsidR="00E316FC" w:rsidRPr="008A669F">
        <w:rPr>
          <w:color w:val="FF0000"/>
          <w:sz w:val="16"/>
          <w:lang w:val="en-GB"/>
        </w:rPr>
        <w:t xml:space="preserve">MNXL </w:t>
      </w:r>
      <w:r w:rsidRPr="008A669F">
        <w:rPr>
          <w:color w:val="FF0000"/>
          <w:sz w:val="16"/>
          <w:lang w:val="en-GB"/>
        </w:rPr>
        <w:t>wa</w:t>
      </w:r>
      <w:r w:rsidR="00E316FC" w:rsidRPr="008A669F">
        <w:rPr>
          <w:color w:val="FF0000"/>
          <w:sz w:val="16"/>
          <w:lang w:val="en-GB"/>
        </w:rPr>
        <w:t>s able to select the model with the lowest C</w:t>
      </w:r>
      <w:r w:rsidR="00E316FC" w:rsidRPr="008A669F">
        <w:rPr>
          <w:color w:val="FF0000"/>
          <w:sz w:val="16"/>
          <w:lang w:val="el-GR"/>
        </w:rPr>
        <w:t>α</w:t>
      </w:r>
      <w:r w:rsidR="00E316FC" w:rsidRPr="008A669F">
        <w:rPr>
          <w:color w:val="FF0000"/>
          <w:sz w:val="16"/>
          <w:lang w:val="en-GB"/>
        </w:rPr>
        <w:t xml:space="preserve">-RMSD to the </w:t>
      </w:r>
      <w:r w:rsidRPr="008A669F">
        <w:rPr>
          <w:color w:val="FF0000"/>
          <w:sz w:val="16"/>
          <w:lang w:val="en-GB"/>
        </w:rPr>
        <w:t xml:space="preserve">X-ray </w:t>
      </w:r>
      <w:r w:rsidR="00E316FC" w:rsidRPr="008A669F">
        <w:rPr>
          <w:color w:val="FF0000"/>
          <w:sz w:val="16"/>
          <w:lang w:val="en-GB"/>
        </w:rPr>
        <w:t>structure 1HRC</w:t>
      </w:r>
      <w:r w:rsidRPr="008A669F">
        <w:rPr>
          <w:color w:val="FF0000"/>
          <w:sz w:val="16"/>
          <w:lang w:val="en-GB"/>
        </w:rPr>
        <w:t>, which was based on the</w:t>
      </w:r>
      <w:r w:rsidR="00D004E9" w:rsidRPr="008A669F">
        <w:rPr>
          <w:color w:val="FF0000"/>
          <w:sz w:val="16"/>
          <w:lang w:val="en-GB"/>
        </w:rPr>
        <w:t xml:space="preserve"> template </w:t>
      </w:r>
      <w:r w:rsidRPr="008A669F">
        <w:rPr>
          <w:color w:val="FF0000"/>
          <w:sz w:val="16"/>
          <w:lang w:val="en-GB"/>
        </w:rPr>
        <w:t xml:space="preserve">PDB id: </w:t>
      </w:r>
      <w:r w:rsidR="00D004E9" w:rsidRPr="008A669F">
        <w:rPr>
          <w:color w:val="FF0000"/>
          <w:sz w:val="16"/>
          <w:lang w:val="en-GB"/>
        </w:rPr>
        <w:t>1QL3</w:t>
      </w:r>
      <w:r w:rsidRPr="008A669F">
        <w:rPr>
          <w:color w:val="FF0000"/>
          <w:sz w:val="16"/>
          <w:lang w:val="en-GB"/>
        </w:rPr>
        <w:t xml:space="preserve"> (</w:t>
      </w:r>
      <w:r w:rsidR="00201D48" w:rsidRPr="008A669F">
        <w:rPr>
          <w:color w:val="FF0000"/>
          <w:sz w:val="16"/>
          <w:lang w:val="en-GB"/>
        </w:rPr>
        <w:t xml:space="preserve">Figure A, </w:t>
      </w:r>
      <w:r w:rsidRPr="008A669F">
        <w:rPr>
          <w:color w:val="FF0000"/>
          <w:sz w:val="16"/>
          <w:lang w:val="en-GB"/>
        </w:rPr>
        <w:t>F</w:t>
      </w:r>
      <w:r w:rsidR="00201D48" w:rsidRPr="008A669F">
        <w:rPr>
          <w:color w:val="FF0000"/>
          <w:sz w:val="16"/>
          <w:lang w:val="en-GB"/>
        </w:rPr>
        <w:t>igure S</w:t>
      </w:r>
      <w:r w:rsidRPr="008A669F">
        <w:rPr>
          <w:color w:val="FF0000"/>
          <w:sz w:val="16"/>
          <w:lang w:val="en-GB"/>
        </w:rPr>
        <w:t>1)</w:t>
      </w:r>
    </w:p>
    <w:p w14:paraId="24CDFCAD" w14:textId="77777777" w:rsidR="00E316FC" w:rsidRPr="008A669F" w:rsidRDefault="00E316FC" w:rsidP="00483877">
      <w:pPr>
        <w:spacing w:line="276" w:lineRule="auto"/>
        <w:jc w:val="both"/>
        <w:rPr>
          <w:color w:val="FF0000"/>
          <w:sz w:val="16"/>
          <w:lang w:val="en-GB"/>
        </w:rPr>
      </w:pPr>
    </w:p>
    <w:p w14:paraId="0D633265" w14:textId="72F72B57" w:rsidR="00240056" w:rsidRPr="008A669F" w:rsidRDefault="00240056" w:rsidP="00483877">
      <w:pPr>
        <w:spacing w:line="276" w:lineRule="auto"/>
        <w:jc w:val="both"/>
        <w:rPr>
          <w:color w:val="FF0000"/>
          <w:sz w:val="16"/>
          <w:lang w:val="en-GB"/>
        </w:rPr>
      </w:pPr>
      <w:r w:rsidRPr="008A669F">
        <w:rPr>
          <w:color w:val="FF0000"/>
          <w:sz w:val="16"/>
          <w:lang w:val="en-GB"/>
        </w:rPr>
        <w:t>The MNXL score details the number of matched, violating and non-access</w:t>
      </w:r>
      <w:r w:rsidR="00D004E9" w:rsidRPr="008A669F">
        <w:rPr>
          <w:color w:val="FF0000"/>
          <w:sz w:val="16"/>
          <w:lang w:val="en-GB"/>
        </w:rPr>
        <w:t>ible cross-links for each model, which can give insight</w:t>
      </w:r>
      <w:r w:rsidR="006D0410" w:rsidRPr="008A669F">
        <w:rPr>
          <w:color w:val="FF0000"/>
          <w:sz w:val="16"/>
          <w:lang w:val="en-GB"/>
        </w:rPr>
        <w:t>s</w:t>
      </w:r>
      <w:r w:rsidR="00D004E9" w:rsidRPr="008A669F">
        <w:rPr>
          <w:color w:val="FF0000"/>
          <w:sz w:val="16"/>
          <w:lang w:val="en-GB"/>
        </w:rPr>
        <w:t xml:space="preserve"> into how the cross-linking information filters the models.</w:t>
      </w:r>
      <w:r w:rsidRPr="008A669F">
        <w:rPr>
          <w:color w:val="FF0000"/>
          <w:sz w:val="16"/>
          <w:lang w:val="en-GB"/>
        </w:rPr>
        <w:t xml:space="preserve"> We previously found non-accessible cross-links to play an important role in modelling protein monomers</w:t>
      </w:r>
      <w:r w:rsidR="00E316FC" w:rsidRPr="008A669F">
        <w:rPr>
          <w:color w:val="FF0000"/>
          <w:sz w:val="16"/>
          <w:lang w:val="en-GB"/>
        </w:rPr>
        <w:t>; this</w:t>
      </w:r>
      <w:r w:rsidRPr="008A669F">
        <w:rPr>
          <w:color w:val="FF0000"/>
          <w:sz w:val="16"/>
          <w:lang w:val="en-GB"/>
        </w:rPr>
        <w:t xml:space="preserve"> is</w:t>
      </w:r>
      <w:r w:rsidR="00E316FC" w:rsidRPr="008A669F">
        <w:rPr>
          <w:color w:val="FF0000"/>
          <w:sz w:val="16"/>
          <w:lang w:val="en-GB"/>
        </w:rPr>
        <w:t xml:space="preserve"> again confirmed here because</w:t>
      </w:r>
      <w:r w:rsidRPr="008A669F">
        <w:rPr>
          <w:color w:val="FF0000"/>
          <w:sz w:val="16"/>
          <w:lang w:val="en-GB"/>
        </w:rPr>
        <w:t xml:space="preserve"> the best model can be chosen on a basis of non-accessible cross-links alone</w:t>
      </w:r>
      <w:r w:rsidR="006D0410" w:rsidRPr="008A669F">
        <w:rPr>
          <w:color w:val="FF0000"/>
          <w:sz w:val="16"/>
          <w:lang w:val="en-GB"/>
        </w:rPr>
        <w:t xml:space="preserve"> (</w:t>
      </w:r>
      <w:r w:rsidR="00CA20E5" w:rsidRPr="008A669F">
        <w:rPr>
          <w:color w:val="FF0000"/>
          <w:sz w:val="16"/>
          <w:lang w:val="en-GB"/>
        </w:rPr>
        <w:t>Figure S</w:t>
      </w:r>
      <w:r w:rsidR="006D0410" w:rsidRPr="008A669F">
        <w:rPr>
          <w:color w:val="FF0000"/>
          <w:sz w:val="16"/>
          <w:lang w:val="en-GB"/>
        </w:rPr>
        <w:t>1)</w:t>
      </w:r>
      <w:r w:rsidRPr="008A669F">
        <w:rPr>
          <w:color w:val="FF0000"/>
          <w:sz w:val="16"/>
          <w:lang w:val="en-GB"/>
        </w:rPr>
        <w:t xml:space="preserve">. </w:t>
      </w:r>
    </w:p>
    <w:p w14:paraId="3191135A" w14:textId="77777777" w:rsidR="00240056" w:rsidRPr="008A669F" w:rsidRDefault="00240056" w:rsidP="00483877">
      <w:pPr>
        <w:spacing w:line="276" w:lineRule="auto"/>
        <w:jc w:val="both"/>
        <w:rPr>
          <w:color w:val="FF0000"/>
          <w:sz w:val="16"/>
          <w:lang w:val="en-GB"/>
        </w:rPr>
      </w:pPr>
    </w:p>
    <w:p w14:paraId="25A02230" w14:textId="7CFFF068" w:rsidR="00F50A33" w:rsidRPr="008A669F" w:rsidRDefault="00240056" w:rsidP="005511E9">
      <w:pPr>
        <w:spacing w:line="276" w:lineRule="auto"/>
        <w:jc w:val="both"/>
        <w:rPr>
          <w:color w:val="FF0000"/>
          <w:sz w:val="16"/>
          <w:lang w:val="en-GB"/>
        </w:rPr>
      </w:pPr>
      <w:r w:rsidRPr="008A669F">
        <w:rPr>
          <w:color w:val="FF0000"/>
          <w:sz w:val="16"/>
          <w:lang w:val="en-GB"/>
        </w:rPr>
        <w:t xml:space="preserve">Scoring the </w:t>
      </w:r>
      <w:r w:rsidR="00381709" w:rsidRPr="008A669F">
        <w:rPr>
          <w:color w:val="FF0000"/>
          <w:sz w:val="16"/>
          <w:lang w:val="en-GB"/>
        </w:rPr>
        <w:t xml:space="preserve">X-ray </w:t>
      </w:r>
      <w:r w:rsidRPr="008A669F">
        <w:rPr>
          <w:color w:val="FF0000"/>
          <w:sz w:val="16"/>
          <w:lang w:val="en-GB"/>
        </w:rPr>
        <w:t>structure</w:t>
      </w:r>
      <w:r w:rsidR="006D0410" w:rsidRPr="008A669F">
        <w:rPr>
          <w:color w:val="FF0000"/>
          <w:sz w:val="16"/>
          <w:lang w:val="en-GB"/>
        </w:rPr>
        <w:t xml:space="preserve"> 1HRC</w:t>
      </w:r>
      <w:r w:rsidRPr="008A669F">
        <w:rPr>
          <w:color w:val="FF0000"/>
          <w:sz w:val="16"/>
          <w:lang w:val="en-GB"/>
        </w:rPr>
        <w:t xml:space="preserve"> with MNXL reveals that 10 cross-links have an SASD over 33</w:t>
      </w:r>
      <w:r w:rsidR="00E559FC" w:rsidRPr="008A669F">
        <w:rPr>
          <w:color w:val="FF0000"/>
          <w:sz w:val="16"/>
          <w:lang w:val="en-GB"/>
        </w:rPr>
        <w:t xml:space="preserve"> </w:t>
      </w:r>
      <w:r w:rsidRPr="008A669F">
        <w:rPr>
          <w:color w:val="FF0000"/>
          <w:sz w:val="16"/>
          <w:lang w:val="en-GB"/>
        </w:rPr>
        <w:t>Å, suggesting significant protein flexibility.</w:t>
      </w:r>
      <w:r w:rsidR="00E316FC" w:rsidRPr="008A669F">
        <w:rPr>
          <w:color w:val="FF0000"/>
          <w:sz w:val="16"/>
          <w:lang w:val="en-GB"/>
        </w:rPr>
        <w:t xml:space="preserve"> This is</w:t>
      </w:r>
      <w:r w:rsidR="006D0410" w:rsidRPr="008A669F">
        <w:rPr>
          <w:color w:val="FF0000"/>
          <w:sz w:val="16"/>
          <w:lang w:val="en-GB"/>
        </w:rPr>
        <w:t xml:space="preserve"> likely</w:t>
      </w:r>
      <w:r w:rsidR="00E316FC" w:rsidRPr="008A669F">
        <w:rPr>
          <w:color w:val="FF0000"/>
          <w:sz w:val="16"/>
          <w:lang w:val="en-GB"/>
        </w:rPr>
        <w:t xml:space="preserve"> why there is not a direct correlation between Cα-RMSD and MNXL</w:t>
      </w:r>
      <w:r w:rsidR="006D0410" w:rsidRPr="008A669F">
        <w:rPr>
          <w:color w:val="FF0000"/>
          <w:sz w:val="16"/>
          <w:lang w:val="en-GB"/>
        </w:rPr>
        <w:t xml:space="preserve"> across the models</w:t>
      </w:r>
      <w:r w:rsidR="00E316FC" w:rsidRPr="008A669F">
        <w:rPr>
          <w:color w:val="FF0000"/>
          <w:sz w:val="16"/>
          <w:lang w:val="en-GB"/>
        </w:rPr>
        <w:t>.</w:t>
      </w:r>
      <w:r w:rsidRPr="008A669F">
        <w:rPr>
          <w:color w:val="FF0000"/>
          <w:sz w:val="16"/>
          <w:lang w:val="en-GB"/>
        </w:rPr>
        <w:t xml:space="preserve"> </w:t>
      </w:r>
      <w:r w:rsidR="00E316FC" w:rsidRPr="008A669F">
        <w:rPr>
          <w:color w:val="FF0000"/>
          <w:sz w:val="16"/>
          <w:lang w:val="en-GB"/>
        </w:rPr>
        <w:t>The model made using</w:t>
      </w:r>
      <w:r w:rsidR="00E371E3" w:rsidRPr="008A669F">
        <w:rPr>
          <w:color w:val="FF0000"/>
          <w:sz w:val="16"/>
          <w:lang w:val="en-GB"/>
        </w:rPr>
        <w:t xml:space="preserve"> the</w:t>
      </w:r>
      <w:r w:rsidR="00E316FC" w:rsidRPr="008A669F">
        <w:rPr>
          <w:color w:val="FF0000"/>
          <w:sz w:val="16"/>
          <w:lang w:val="en-GB"/>
        </w:rPr>
        <w:t xml:space="preserve"> template 1QL3 has only 6 violating cross-links, however</w:t>
      </w:r>
      <w:r w:rsidR="00E371E3" w:rsidRPr="008A669F">
        <w:rPr>
          <w:color w:val="FF0000"/>
          <w:sz w:val="16"/>
          <w:lang w:val="en-GB"/>
        </w:rPr>
        <w:t xml:space="preserve">, </w:t>
      </w:r>
      <w:r w:rsidRPr="008A669F">
        <w:rPr>
          <w:color w:val="FF0000"/>
          <w:sz w:val="16"/>
          <w:lang w:val="en-GB"/>
        </w:rPr>
        <w:t>1HRC is still scored the highest by MNXL</w:t>
      </w:r>
      <w:r w:rsidR="00E316FC" w:rsidRPr="008A669F">
        <w:rPr>
          <w:color w:val="FF0000"/>
          <w:sz w:val="16"/>
          <w:lang w:val="en-GB"/>
        </w:rPr>
        <w:t xml:space="preserve">. This shows the importance of using all three scoring terms, rather than just the Number of Violations, when filtering </w:t>
      </w:r>
      <w:r w:rsidR="00381709" w:rsidRPr="008A669F">
        <w:rPr>
          <w:color w:val="FF0000"/>
          <w:sz w:val="16"/>
          <w:lang w:val="en-GB"/>
        </w:rPr>
        <w:t xml:space="preserve">different structural </w:t>
      </w:r>
      <w:r w:rsidR="00E316FC" w:rsidRPr="008A669F">
        <w:rPr>
          <w:color w:val="FF0000"/>
          <w:sz w:val="16"/>
          <w:lang w:val="en-GB"/>
        </w:rPr>
        <w:t>models using cross-linking information.</w:t>
      </w:r>
      <w:r w:rsidR="006D0410" w:rsidRPr="008A669F">
        <w:rPr>
          <w:color w:val="FF0000"/>
          <w:sz w:val="16"/>
          <w:lang w:val="en-GB"/>
        </w:rPr>
        <w:t xml:space="preserve"> </w:t>
      </w:r>
    </w:p>
    <w:p w14:paraId="0B4C51A6" w14:textId="4DB26EB5" w:rsidR="00036D2A" w:rsidRPr="008A669F" w:rsidRDefault="004C6A58">
      <w:pPr>
        <w:rPr>
          <w:rFonts w:ascii="Helvetica" w:eastAsia="Times New Roman" w:hAnsi="Helvetica" w:cs="Times New Roman"/>
          <w:color w:val="FF0000"/>
          <w:sz w:val="18"/>
          <w:szCs w:val="18"/>
          <w:lang w:val="en-GB" w:bidi="he-IL"/>
        </w:rPr>
      </w:pPr>
      <w:r w:rsidRPr="008A669F">
        <w:rPr>
          <w:rFonts w:ascii="Helvetica" w:eastAsia="Times New Roman" w:hAnsi="Helvetica" w:cs="Times New Roman"/>
          <w:noProof/>
          <w:color w:val="FF0000"/>
          <w:sz w:val="18"/>
          <w:szCs w:val="18"/>
        </w:rPr>
        <w:drawing>
          <wp:anchor distT="0" distB="0" distL="114300" distR="114300" simplePos="0" relativeHeight="251658240" behindDoc="1" locked="0" layoutInCell="1" allowOverlap="1" wp14:anchorId="220716A4" wp14:editId="6D5B478A">
            <wp:simplePos x="0" y="0"/>
            <wp:positionH relativeFrom="column">
              <wp:posOffset>51435</wp:posOffset>
            </wp:positionH>
            <wp:positionV relativeFrom="paragraph">
              <wp:posOffset>65272</wp:posOffset>
            </wp:positionV>
            <wp:extent cx="5501731" cy="3927977"/>
            <wp:effectExtent l="0" t="0" r="10160" b="9525"/>
            <wp:wrapNone/>
            <wp:docPr id="2" name="Picture 2" descr="../../../../Desktop/Screen%20Shot%202018-02-28%20at%2009.50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Desktop/Screen%20Shot%202018-02-28%20at%2009.50.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731" cy="3927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E5085A" w14:textId="5F86B3F4" w:rsidR="00483877" w:rsidRPr="008A669F" w:rsidRDefault="00483877">
      <w:pPr>
        <w:rPr>
          <w:rFonts w:ascii="Helvetica" w:eastAsia="Times New Roman" w:hAnsi="Helvetica" w:cs="Times New Roman"/>
          <w:color w:val="FF0000"/>
          <w:sz w:val="18"/>
          <w:szCs w:val="18"/>
          <w:lang w:val="en-GB" w:bidi="he-IL"/>
        </w:rPr>
      </w:pPr>
    </w:p>
    <w:p w14:paraId="327E1D44" w14:textId="33E8195D" w:rsidR="00FB5896" w:rsidRPr="008A669F" w:rsidRDefault="00FB5896">
      <w:pPr>
        <w:rPr>
          <w:rFonts w:ascii="Helvetica" w:eastAsia="Times New Roman" w:hAnsi="Helvetica" w:cs="Times New Roman"/>
          <w:color w:val="FF0000"/>
          <w:sz w:val="18"/>
          <w:szCs w:val="18"/>
          <w:lang w:bidi="he-IL"/>
        </w:rPr>
      </w:pPr>
    </w:p>
    <w:p w14:paraId="2B3598DD" w14:textId="77777777" w:rsidR="00FB5896" w:rsidRPr="008A669F" w:rsidRDefault="00FB5896">
      <w:pPr>
        <w:rPr>
          <w:color w:val="FF0000"/>
        </w:rPr>
      </w:pPr>
    </w:p>
    <w:p w14:paraId="53C2FC37" w14:textId="77777777" w:rsidR="001F1F10" w:rsidRPr="008A669F" w:rsidRDefault="001F1F10">
      <w:pPr>
        <w:rPr>
          <w:color w:val="FF0000"/>
        </w:rPr>
      </w:pPr>
    </w:p>
    <w:p w14:paraId="556B8981" w14:textId="77777777" w:rsidR="001F1F10" w:rsidRPr="008A669F" w:rsidRDefault="001F1F10">
      <w:pPr>
        <w:rPr>
          <w:color w:val="FF0000"/>
        </w:rPr>
      </w:pPr>
    </w:p>
    <w:p w14:paraId="1986ECD0" w14:textId="77777777" w:rsidR="001F1F10" w:rsidRPr="008A669F" w:rsidRDefault="001F1F10">
      <w:pPr>
        <w:rPr>
          <w:color w:val="FF0000"/>
        </w:rPr>
      </w:pPr>
    </w:p>
    <w:p w14:paraId="68379DF5" w14:textId="77777777" w:rsidR="001F1F10" w:rsidRPr="008A669F" w:rsidRDefault="001F1F10">
      <w:pPr>
        <w:rPr>
          <w:color w:val="FF0000"/>
        </w:rPr>
      </w:pPr>
    </w:p>
    <w:p w14:paraId="38B3BB43" w14:textId="77777777" w:rsidR="001F1F10" w:rsidRPr="008A669F" w:rsidRDefault="001F1F10">
      <w:pPr>
        <w:rPr>
          <w:color w:val="FF0000"/>
        </w:rPr>
      </w:pPr>
    </w:p>
    <w:p w14:paraId="6223CB76" w14:textId="77777777" w:rsidR="001F1F10" w:rsidRPr="008A669F" w:rsidRDefault="001F1F10">
      <w:pPr>
        <w:rPr>
          <w:color w:val="FF0000"/>
        </w:rPr>
      </w:pPr>
    </w:p>
    <w:p w14:paraId="12414AB5" w14:textId="77777777" w:rsidR="001F1F10" w:rsidRPr="008A669F" w:rsidRDefault="001F1F10">
      <w:pPr>
        <w:rPr>
          <w:color w:val="FF0000"/>
        </w:rPr>
      </w:pPr>
    </w:p>
    <w:p w14:paraId="6DDBB740" w14:textId="77777777" w:rsidR="001F1F10" w:rsidRPr="008A669F" w:rsidRDefault="001F1F10">
      <w:pPr>
        <w:rPr>
          <w:color w:val="FF0000"/>
        </w:rPr>
      </w:pPr>
    </w:p>
    <w:p w14:paraId="2112069E" w14:textId="77777777" w:rsidR="001F1F10" w:rsidRPr="008A669F" w:rsidRDefault="001F1F10">
      <w:pPr>
        <w:rPr>
          <w:color w:val="FF0000"/>
        </w:rPr>
      </w:pPr>
    </w:p>
    <w:p w14:paraId="4B949252" w14:textId="77777777" w:rsidR="001F1F10" w:rsidRPr="008A669F" w:rsidRDefault="001F1F10">
      <w:pPr>
        <w:rPr>
          <w:color w:val="FF0000"/>
        </w:rPr>
      </w:pPr>
    </w:p>
    <w:p w14:paraId="1DBE331A" w14:textId="77777777" w:rsidR="001F1F10" w:rsidRPr="008A669F" w:rsidRDefault="001F1F10">
      <w:pPr>
        <w:rPr>
          <w:color w:val="FF0000"/>
        </w:rPr>
      </w:pPr>
    </w:p>
    <w:p w14:paraId="24BB21B9" w14:textId="77777777" w:rsidR="001F1F10" w:rsidRPr="008A669F" w:rsidRDefault="001F1F10">
      <w:pPr>
        <w:rPr>
          <w:color w:val="FF0000"/>
        </w:rPr>
      </w:pPr>
    </w:p>
    <w:p w14:paraId="3A096F4E" w14:textId="77777777" w:rsidR="001F1F10" w:rsidRPr="008A669F" w:rsidRDefault="001F1F10">
      <w:pPr>
        <w:rPr>
          <w:color w:val="FF0000"/>
        </w:rPr>
      </w:pPr>
    </w:p>
    <w:p w14:paraId="16FFC68D" w14:textId="77777777" w:rsidR="001F1F10" w:rsidRPr="008A669F" w:rsidRDefault="001F1F10" w:rsidP="00DE29AB">
      <w:pPr>
        <w:jc w:val="center"/>
        <w:rPr>
          <w:color w:val="FF0000"/>
        </w:rPr>
      </w:pPr>
    </w:p>
    <w:p w14:paraId="6D70C013" w14:textId="77777777" w:rsidR="001F1F10" w:rsidRPr="008A669F" w:rsidRDefault="001F1F10">
      <w:pPr>
        <w:rPr>
          <w:color w:val="FF0000"/>
        </w:rPr>
      </w:pPr>
    </w:p>
    <w:p w14:paraId="1985833A" w14:textId="77777777" w:rsidR="001F1F10" w:rsidRPr="008A669F" w:rsidRDefault="001F1F10">
      <w:pPr>
        <w:rPr>
          <w:color w:val="FF0000"/>
        </w:rPr>
      </w:pPr>
    </w:p>
    <w:p w14:paraId="32081852" w14:textId="77777777" w:rsidR="001F1F10" w:rsidRPr="008A669F" w:rsidRDefault="001F1F10">
      <w:pPr>
        <w:rPr>
          <w:color w:val="FF0000"/>
        </w:rPr>
      </w:pPr>
    </w:p>
    <w:p w14:paraId="7B99C9DE" w14:textId="77777777" w:rsidR="001F1F10" w:rsidRPr="008A669F" w:rsidRDefault="001F1F10">
      <w:pPr>
        <w:rPr>
          <w:color w:val="FF0000"/>
        </w:rPr>
      </w:pPr>
    </w:p>
    <w:p w14:paraId="55E23FCF" w14:textId="77777777" w:rsidR="001F1F10" w:rsidRPr="008A669F" w:rsidRDefault="001F1F10">
      <w:pPr>
        <w:rPr>
          <w:color w:val="FF0000"/>
        </w:rPr>
      </w:pPr>
    </w:p>
    <w:p w14:paraId="3E151F3D" w14:textId="399CC09F" w:rsidR="001F1F10" w:rsidRPr="008A669F" w:rsidRDefault="001F1F10" w:rsidP="005511E9">
      <w:pPr>
        <w:rPr>
          <w:color w:val="FF0000"/>
          <w:sz w:val="16"/>
          <w:u w:val="single"/>
          <w:lang w:val="en-GB"/>
        </w:rPr>
      </w:pPr>
      <w:r w:rsidRPr="008A669F">
        <w:rPr>
          <w:color w:val="FF0000"/>
          <w:sz w:val="16"/>
          <w:lang w:val="en-GB"/>
        </w:rPr>
        <w:t>Figure S1 | The native structure 1HRC in green</w:t>
      </w:r>
      <w:r w:rsidR="004C6A58" w:rsidRPr="008A669F">
        <w:rPr>
          <w:color w:val="FF0000"/>
          <w:sz w:val="16"/>
          <w:lang w:val="en-GB"/>
        </w:rPr>
        <w:t xml:space="preserve"> with the Matched SASDs shown in grey and the Violating SASDs shown in red. Below</w:t>
      </w:r>
      <w:r w:rsidRPr="008A669F">
        <w:rPr>
          <w:color w:val="FF0000"/>
          <w:sz w:val="16"/>
          <w:lang w:val="en-GB"/>
        </w:rPr>
        <w:t xml:space="preserve"> </w:t>
      </w:r>
      <w:r w:rsidR="004C6A58" w:rsidRPr="008A669F">
        <w:rPr>
          <w:color w:val="FF0000"/>
          <w:sz w:val="16"/>
          <w:lang w:val="en-GB"/>
        </w:rPr>
        <w:t>are</w:t>
      </w:r>
      <w:r w:rsidRPr="008A669F">
        <w:rPr>
          <w:color w:val="FF0000"/>
          <w:sz w:val="16"/>
          <w:lang w:val="en-GB"/>
        </w:rPr>
        <w:t xml:space="preserve"> the 5 models scored on the MNXL web-server (each model generated using </w:t>
      </w:r>
      <w:r w:rsidR="005511E9" w:rsidRPr="008A669F">
        <w:rPr>
          <w:color w:val="FF0000"/>
          <w:sz w:val="16"/>
          <w:lang w:val="en-GB"/>
        </w:rPr>
        <w:t>a template indicated by the PDB id</w:t>
      </w:r>
      <w:r w:rsidRPr="008A669F">
        <w:rPr>
          <w:color w:val="FF0000"/>
          <w:sz w:val="16"/>
          <w:lang w:val="en-GB"/>
        </w:rPr>
        <w:t>). Each model has its C</w:t>
      </w:r>
      <w:r w:rsidRPr="008A669F">
        <w:rPr>
          <w:color w:val="FF0000"/>
          <w:sz w:val="16"/>
          <w:lang w:val="el-GR"/>
        </w:rPr>
        <w:t>α</w:t>
      </w:r>
      <w:r w:rsidRPr="008A669F">
        <w:rPr>
          <w:color w:val="FF0000"/>
          <w:sz w:val="16"/>
        </w:rPr>
        <w:t>-</w:t>
      </w:r>
      <w:r w:rsidRPr="008A669F">
        <w:rPr>
          <w:color w:val="FF0000"/>
          <w:sz w:val="16"/>
          <w:lang w:val="en-GB"/>
        </w:rPr>
        <w:t>RMSD</w:t>
      </w:r>
      <w:r w:rsidR="005511E9" w:rsidRPr="008A669F">
        <w:rPr>
          <w:color w:val="FF0000"/>
          <w:sz w:val="16"/>
          <w:lang w:val="en-GB"/>
        </w:rPr>
        <w:t xml:space="preserve"> from the X-ray structure (PDB id: 1HRC)</w:t>
      </w:r>
      <w:r w:rsidRPr="008A669F">
        <w:rPr>
          <w:color w:val="FF0000"/>
          <w:sz w:val="16"/>
          <w:lang w:val="en-GB"/>
        </w:rPr>
        <w:t>, as well as the number of Matched, Violating and Non-accessible cross-links, and the MNXL score.</w:t>
      </w:r>
      <w:r w:rsidRPr="008A669F">
        <w:rPr>
          <w:color w:val="FF0000"/>
          <w:sz w:val="16"/>
          <w:u w:val="single"/>
          <w:lang w:val="en-GB"/>
        </w:rPr>
        <w:t xml:space="preserve"> </w:t>
      </w:r>
    </w:p>
    <w:p w14:paraId="26F04CEC" w14:textId="77777777" w:rsidR="001F1F10" w:rsidRPr="008A669F" w:rsidRDefault="001F1F10">
      <w:pPr>
        <w:rPr>
          <w:color w:val="FF0000"/>
        </w:rPr>
      </w:pPr>
    </w:p>
    <w:p w14:paraId="77D3ED8E" w14:textId="4BC355F3" w:rsidR="001F1F10" w:rsidRPr="008A669F" w:rsidRDefault="001F1F10">
      <w:pPr>
        <w:rPr>
          <w:color w:val="FF0000"/>
          <w:sz w:val="16"/>
          <w:u w:val="single"/>
          <w:lang w:val="en-GB"/>
        </w:rPr>
      </w:pPr>
      <w:r w:rsidRPr="008A669F">
        <w:rPr>
          <w:color w:val="FF0000"/>
          <w:sz w:val="16"/>
          <w:u w:val="single"/>
          <w:lang w:val="en-GB"/>
        </w:rPr>
        <w:t>Crosslinking reference file</w:t>
      </w:r>
    </w:p>
    <w:p w14:paraId="1FC5306F" w14:textId="77777777" w:rsidR="001F1F10" w:rsidRPr="008A669F" w:rsidRDefault="001F1F10">
      <w:pPr>
        <w:rPr>
          <w:color w:val="FF0000"/>
          <w:sz w:val="16"/>
          <w:u w:val="single"/>
          <w:lang w:val="en-GB"/>
        </w:rPr>
      </w:pPr>
    </w:p>
    <w:p w14:paraId="4E284891" w14:textId="6AD5AC9B" w:rsidR="00154582" w:rsidRPr="008A669F" w:rsidRDefault="00154582">
      <w:pPr>
        <w:rPr>
          <w:color w:val="FF0000"/>
          <w:sz w:val="16"/>
          <w:lang w:val="en-GB"/>
        </w:rPr>
      </w:pPr>
      <w:r w:rsidRPr="008A669F">
        <w:rPr>
          <w:color w:val="FF0000"/>
          <w:sz w:val="16"/>
          <w:lang w:val="en-GB"/>
        </w:rPr>
        <w:t>Below is the cross-link reference file used for scoring the 5 models:</w:t>
      </w:r>
    </w:p>
    <w:p w14:paraId="7A74B877" w14:textId="77777777" w:rsidR="00154582" w:rsidRPr="008A669F" w:rsidRDefault="00154582">
      <w:pPr>
        <w:rPr>
          <w:color w:val="FF0000"/>
          <w:sz w:val="16"/>
          <w:u w:val="single"/>
          <w:lang w:val="en-GB"/>
        </w:rPr>
      </w:pPr>
    </w:p>
    <w:p w14:paraId="1DEB823D" w14:textId="77777777" w:rsidR="00945430" w:rsidRPr="008A669F" w:rsidRDefault="00945430" w:rsidP="00945430">
      <w:pPr>
        <w:rPr>
          <w:color w:val="FF0000"/>
          <w:sz w:val="16"/>
        </w:rPr>
      </w:pPr>
      <w:r w:rsidRPr="008A669F">
        <w:rPr>
          <w:color w:val="FF0000"/>
          <w:sz w:val="16"/>
        </w:rPr>
        <w:t>1|A|38|A|</w:t>
      </w:r>
    </w:p>
    <w:p w14:paraId="6EF0195A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1|A|52|A|</w:t>
      </w:r>
    </w:p>
    <w:p w14:paraId="0C097E92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1|A|4|A|</w:t>
      </w:r>
    </w:p>
    <w:p w14:paraId="634957AA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1|A|87|A|</w:t>
      </w:r>
    </w:p>
    <w:p w14:paraId="0FB5108B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lastRenderedPageBreak/>
        <w:t>38|A|52|A|</w:t>
      </w:r>
    </w:p>
    <w:p w14:paraId="30485AAC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38|A|87|A|</w:t>
      </w:r>
    </w:p>
    <w:p w14:paraId="62CB3879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4|A|38|A|</w:t>
      </w:r>
    </w:p>
    <w:p w14:paraId="29425871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86|A|87|A|</w:t>
      </w:r>
    </w:p>
    <w:p w14:paraId="7147C2C3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24|A|26|A|</w:t>
      </w:r>
    </w:p>
    <w:p w14:paraId="69079944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4|A|86|A|</w:t>
      </w:r>
    </w:p>
    <w:p w14:paraId="638FAB3B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98|A|99|A|</w:t>
      </w:r>
    </w:p>
    <w:p w14:paraId="19A8D4FF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21|A|24|A|</w:t>
      </w:r>
    </w:p>
    <w:p w14:paraId="7CFFF6F3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38|A|99|A|</w:t>
      </w:r>
    </w:p>
    <w:p w14:paraId="02B1D0F3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52|A|54|A|</w:t>
      </w:r>
    </w:p>
    <w:p w14:paraId="7AA9B9BD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54|A|59|A|</w:t>
      </w:r>
    </w:p>
    <w:p w14:paraId="5C478218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4|A|7|A|</w:t>
      </w:r>
    </w:p>
    <w:p w14:paraId="3E56BBFE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59|A|78|A|</w:t>
      </w:r>
    </w:p>
    <w:p w14:paraId="2076E0FB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1|A|98|A|</w:t>
      </w:r>
    </w:p>
    <w:p w14:paraId="0BA1D1A2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1|A|72|A|</w:t>
      </w:r>
    </w:p>
    <w:p w14:paraId="59F3DC29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1|A|78|A|</w:t>
      </w:r>
    </w:p>
    <w:p w14:paraId="7B520674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2|A|78|A|</w:t>
      </w:r>
    </w:p>
    <w:p w14:paraId="14CE901F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2|A|87|A|</w:t>
      </w:r>
    </w:p>
    <w:p w14:paraId="537BB207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6|A|26|A|</w:t>
      </w:r>
    </w:p>
    <w:p w14:paraId="4B699C4C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6|A|7|A|</w:t>
      </w:r>
    </w:p>
    <w:p w14:paraId="2D9DDCB6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85|A|86|A|</w:t>
      </w:r>
    </w:p>
    <w:p w14:paraId="1C290870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85|A|87|A|</w:t>
      </w:r>
    </w:p>
    <w:p w14:paraId="6D356DC0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86|A|99|A|</w:t>
      </w:r>
    </w:p>
    <w:p w14:paraId="35C06060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|A|99|A|</w:t>
      </w:r>
    </w:p>
    <w:p w14:paraId="303E2602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|A|12|A|</w:t>
      </w:r>
    </w:p>
    <w:p w14:paraId="5B44DA1D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|A|86|A|</w:t>
      </w:r>
    </w:p>
    <w:p w14:paraId="7B707DFF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38|A|54|A|</w:t>
      </w:r>
    </w:p>
    <w:p w14:paraId="259E9C52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38|A|59|A|</w:t>
      </w:r>
    </w:p>
    <w:p w14:paraId="50DFB2DB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52|A|78|A|</w:t>
      </w:r>
    </w:p>
    <w:p w14:paraId="30DD56D3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54|A|71|A|</w:t>
      </w:r>
    </w:p>
    <w:p w14:paraId="36589945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54|A|72|A|</w:t>
      </w:r>
    </w:p>
    <w:p w14:paraId="7FFCC3E1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59|A|85|A|</w:t>
      </w:r>
    </w:p>
    <w:p w14:paraId="1EF38A72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1|A|85|A|</w:t>
      </w:r>
    </w:p>
    <w:p w14:paraId="00130D10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72|A|85|A|</w:t>
      </w:r>
    </w:p>
    <w:p w14:paraId="75E8C386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87|A|98|A|</w:t>
      </w:r>
    </w:p>
    <w:p w14:paraId="7DA1EC08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21|A|99|A|</w:t>
      </w:r>
    </w:p>
    <w:p w14:paraId="47E8DC3A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26|A|72|A|</w:t>
      </w:r>
    </w:p>
    <w:p w14:paraId="4B557782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26|A|78|A|</w:t>
      </w:r>
    </w:p>
    <w:p w14:paraId="28D69949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26|A|85|A|</w:t>
      </w:r>
    </w:p>
    <w:p w14:paraId="4BC33DF1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38|A|71|A|</w:t>
      </w:r>
    </w:p>
    <w:p w14:paraId="1C2C17C7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52|A|72|A|</w:t>
      </w:r>
    </w:p>
    <w:p w14:paraId="6298DCDF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4|A|12|A|</w:t>
      </w:r>
    </w:p>
    <w:p w14:paraId="1D5E3DF7" w14:textId="77777777" w:rsidR="0094543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6|A|38|A|</w:t>
      </w:r>
    </w:p>
    <w:p w14:paraId="6ADFCE0A" w14:textId="437BF63C" w:rsidR="001F1F10" w:rsidRPr="00154582" w:rsidRDefault="00945430" w:rsidP="00945430">
      <w:pPr>
        <w:rPr>
          <w:color w:val="FF0000"/>
          <w:sz w:val="16"/>
        </w:rPr>
      </w:pPr>
      <w:r w:rsidRPr="00154582">
        <w:rPr>
          <w:color w:val="FF0000"/>
          <w:sz w:val="16"/>
        </w:rPr>
        <w:t>86|A|98|A|</w:t>
      </w:r>
    </w:p>
    <w:sectPr w:rsidR="001F1F10" w:rsidRPr="00154582" w:rsidSect="00F54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896"/>
    <w:rsid w:val="00036969"/>
    <w:rsid w:val="00036D2A"/>
    <w:rsid w:val="0004518F"/>
    <w:rsid w:val="0007742F"/>
    <w:rsid w:val="000C4B85"/>
    <w:rsid w:val="0010444B"/>
    <w:rsid w:val="00154582"/>
    <w:rsid w:val="001F1F10"/>
    <w:rsid w:val="00201D48"/>
    <w:rsid w:val="00240056"/>
    <w:rsid w:val="00381709"/>
    <w:rsid w:val="003C25FC"/>
    <w:rsid w:val="003E432F"/>
    <w:rsid w:val="00415B62"/>
    <w:rsid w:val="00483877"/>
    <w:rsid w:val="004C6A58"/>
    <w:rsid w:val="005511E9"/>
    <w:rsid w:val="005B5C25"/>
    <w:rsid w:val="006958E1"/>
    <w:rsid w:val="006D0410"/>
    <w:rsid w:val="008A669F"/>
    <w:rsid w:val="00945430"/>
    <w:rsid w:val="00960A61"/>
    <w:rsid w:val="009E5D30"/>
    <w:rsid w:val="00A57B3A"/>
    <w:rsid w:val="00A96E6A"/>
    <w:rsid w:val="00AD1745"/>
    <w:rsid w:val="00BF26F6"/>
    <w:rsid w:val="00C243E6"/>
    <w:rsid w:val="00CA20E5"/>
    <w:rsid w:val="00D004E9"/>
    <w:rsid w:val="00D72A7B"/>
    <w:rsid w:val="00DC5EAA"/>
    <w:rsid w:val="00DE29AB"/>
    <w:rsid w:val="00E000AF"/>
    <w:rsid w:val="00E316FC"/>
    <w:rsid w:val="00E371E3"/>
    <w:rsid w:val="00E559FC"/>
    <w:rsid w:val="00F50A33"/>
    <w:rsid w:val="00F54820"/>
    <w:rsid w:val="00FB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95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3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3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32F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32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5511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1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1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1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1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0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ullock</dc:creator>
  <cp:keywords/>
  <dc:description/>
  <cp:lastModifiedBy>Josh Bullock</cp:lastModifiedBy>
  <cp:revision>3</cp:revision>
  <dcterms:created xsi:type="dcterms:W3CDTF">2018-03-04T21:00:00Z</dcterms:created>
  <dcterms:modified xsi:type="dcterms:W3CDTF">2018-03-05T13:15:00Z</dcterms:modified>
</cp:coreProperties>
</file>